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437F" w14:textId="5A264B9C" w:rsidR="00E965CE" w:rsidRPr="009760D8" w:rsidRDefault="00E965CE" w:rsidP="00E965CE">
      <w:pPr>
        <w:spacing w:after="0" w:line="360" w:lineRule="auto"/>
        <w:jc w:val="both"/>
        <w:rPr>
          <w:szCs w:val="24"/>
        </w:rPr>
      </w:pPr>
      <w:r w:rsidRPr="009760D8">
        <w:rPr>
          <w:b/>
          <w:bCs/>
          <w:szCs w:val="24"/>
        </w:rPr>
        <w:t>Supplement Table</w:t>
      </w:r>
      <w:r w:rsidRPr="009760D8">
        <w:rPr>
          <w:szCs w:val="24"/>
        </w:rPr>
        <w:t xml:space="preserve"> </w:t>
      </w:r>
      <w:r w:rsidRPr="009760D8">
        <w:rPr>
          <w:b/>
          <w:bCs/>
          <w:szCs w:val="24"/>
        </w:rPr>
        <w:t xml:space="preserve">1: Characterization of EBV latency profile in EBV-positive prostate carcinoma tissues. </w:t>
      </w:r>
      <w:r w:rsidRPr="009760D8">
        <w:rPr>
          <w:szCs w:val="24"/>
        </w:rPr>
        <w:t xml:space="preserve">The latency profile was characterized based on the expression of the following latency-associated genes:  </w:t>
      </w:r>
      <w:r w:rsidR="00AE6566" w:rsidRPr="009760D8">
        <w:rPr>
          <w:i/>
          <w:iCs/>
          <w:szCs w:val="24"/>
        </w:rPr>
        <w:t>EBNA-3B, EBNA-3A, EBNA-2, EBNA-1, LMP-2A, LMP-2, LMP-1, EBNA-LP, EBNA-3C, EBNA-2B, EBER-2, EBER-1, BZLF-1, and BHRF-1</w:t>
      </w:r>
      <w:r w:rsidRPr="009760D8">
        <w:rPr>
          <w:i/>
          <w:iCs/>
          <w:szCs w:val="24"/>
        </w:rPr>
        <w:t xml:space="preserve">. </w:t>
      </w:r>
      <w:r w:rsidRPr="009760D8">
        <w:rPr>
          <w:szCs w:val="24"/>
        </w:rPr>
        <w:t xml:space="preserve">The table shows mean Ct values for each EBV gene in each sample. ‘No’ indicates an absence of gene expression. </w:t>
      </w:r>
      <w:r w:rsidR="009A5994" w:rsidRPr="009760D8">
        <w:rPr>
          <w:szCs w:val="24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2"/>
        <w:gridCol w:w="636"/>
        <w:gridCol w:w="583"/>
        <w:gridCol w:w="584"/>
        <w:gridCol w:w="656"/>
        <w:gridCol w:w="651"/>
        <w:gridCol w:w="647"/>
        <w:gridCol w:w="528"/>
        <w:gridCol w:w="528"/>
        <w:gridCol w:w="599"/>
        <w:gridCol w:w="594"/>
        <w:gridCol w:w="560"/>
        <w:gridCol w:w="560"/>
        <w:gridCol w:w="573"/>
        <w:gridCol w:w="539"/>
      </w:tblGrid>
      <w:tr w:rsidR="00793835" w:rsidRPr="009760D8" w14:paraId="790C13E8" w14:textId="77777777" w:rsidTr="008977C0">
        <w:trPr>
          <w:trHeight w:val="4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E68DD7F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V latency genes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8062715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LP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F161138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1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C9F5AD9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2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86D17F0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3A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C3C3B9D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3B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DC7BF50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NA-3C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30352A1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LMP-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185B9FD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LMP-2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23CEE0A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LMP-2A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684A1EA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LMP-2B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9447542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ER-1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2534A5C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EBER-2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05855AE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BHRF-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7DBDF22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BZLF-1</w:t>
            </w:r>
          </w:p>
        </w:tc>
      </w:tr>
      <w:tr w:rsidR="00793835" w:rsidRPr="009760D8" w14:paraId="3692C0B1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4B573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 xml:space="preserve"> Sample ID </w:t>
            </w:r>
          </w:p>
        </w:tc>
        <w:tc>
          <w:tcPr>
            <w:tcW w:w="4259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91D485" w14:textId="77777777" w:rsidR="00B422FE" w:rsidRPr="009760D8" w:rsidRDefault="00B422FE" w:rsidP="0060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</w:pPr>
            <w:r w:rsidRPr="009760D8">
              <w:rPr>
                <w:rFonts w:ascii="Calibri" w:eastAsia="Times New Roman" w:hAnsi="Calibri" w:cs="Calibri"/>
                <w:b/>
                <w:bCs/>
                <w:color w:val="auto"/>
                <w:sz w:val="18"/>
              </w:rPr>
              <w:t>Status (Ct value in "RFU" OR "No")</w:t>
            </w:r>
          </w:p>
        </w:tc>
      </w:tr>
      <w:tr w:rsidR="00793835" w:rsidRPr="009760D8" w14:paraId="17FFBCB3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71FF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170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6895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5BE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2595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AA08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67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CEB7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1928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E8F7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8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2CD4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6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AF39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FC1F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1AE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E931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BEC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11</w:t>
            </w:r>
          </w:p>
        </w:tc>
      </w:tr>
      <w:tr w:rsidR="00793835" w:rsidRPr="009760D8" w14:paraId="3FB1D5E2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6E1C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0D62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472D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7097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3B04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EE35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08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486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8CD0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EF21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A470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7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4B0B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D158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8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FD83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5F58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9A73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77</w:t>
            </w:r>
          </w:p>
        </w:tc>
      </w:tr>
      <w:tr w:rsidR="00793835" w:rsidRPr="009760D8" w14:paraId="0CB322F0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7093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9026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D320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8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635B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9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7F6F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A25C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 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7A75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BBE5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14A7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7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1DE8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456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D0C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78DC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6341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7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AC9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06</w:t>
            </w:r>
          </w:p>
        </w:tc>
      </w:tr>
      <w:tr w:rsidR="00793835" w:rsidRPr="009760D8" w14:paraId="471E5C79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FF62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2188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79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9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B5B9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1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4DE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A6A8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4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5FEE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FFA4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5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0FE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7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977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91F5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5E6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3AD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89CF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A2A1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</w:tr>
      <w:tr w:rsidR="00793835" w:rsidRPr="009760D8" w14:paraId="4CD6C087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E61C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AD92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90F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D522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6866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DFEA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EDDC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F87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21F1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0574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57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0298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64D3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C94F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7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B8FB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60E7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83</w:t>
            </w:r>
          </w:p>
        </w:tc>
      </w:tr>
      <w:tr w:rsidR="00793835" w:rsidRPr="009760D8" w14:paraId="0EF8376E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4E34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F9AF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7F75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81AF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65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EA70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A8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E8C6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D416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3F60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4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20EB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C11D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66E1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1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AD06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A146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C849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</w:tr>
      <w:tr w:rsidR="00793835" w:rsidRPr="009760D8" w14:paraId="1DE415DC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339D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001B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C44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D19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A522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E556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6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FCD0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875C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34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9FB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2328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9DE8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BC22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5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3B5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1A61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17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E5A8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</w:tr>
      <w:tr w:rsidR="00793835" w:rsidRPr="009760D8" w14:paraId="2D777D70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7557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2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687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8E3B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5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5522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C83B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5170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7AB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B416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A0F9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4427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5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75ED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E6F7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10C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AA4D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89B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4</w:t>
            </w:r>
          </w:p>
        </w:tc>
      </w:tr>
      <w:tr w:rsidR="00793835" w:rsidRPr="009760D8" w14:paraId="65D91CE7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3F57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DF1B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8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FA90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3D19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37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DB26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2EE7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2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42B0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3311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F03C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7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49D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7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CF26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6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C2F9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A632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3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00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9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D45B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99</w:t>
            </w:r>
          </w:p>
        </w:tc>
      </w:tr>
      <w:tr w:rsidR="00793835" w:rsidRPr="009760D8" w14:paraId="62D6F707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6C16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767F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B26E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00EA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0343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F868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9E3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9B7A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89D1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FB0D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6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B2A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9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63B6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6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21D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5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4DEC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7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42ED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66</w:t>
            </w:r>
          </w:p>
        </w:tc>
      </w:tr>
      <w:tr w:rsidR="00793835" w:rsidRPr="009760D8" w14:paraId="4DE2B623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FB57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28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15B9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477A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4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FA89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3C86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B001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65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E42F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B35A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2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052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BAC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8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77B4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1067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2F65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1A7B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C338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</w:tr>
      <w:tr w:rsidR="00793835" w:rsidRPr="009760D8" w14:paraId="1619D9CA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237C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1B53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0D69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63FB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8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506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756D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27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C0EC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01F3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5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9837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5AFB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20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2FBD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514D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D67D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9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5F7A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93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B8DC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</w:tr>
      <w:tr w:rsidR="00793835" w:rsidRPr="009760D8" w14:paraId="4C1B6CF9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4E87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6B4A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E71D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338C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4F53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3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31A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147E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17B5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8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6429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E10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7275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6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CB48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6984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CB19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5A08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93</w:t>
            </w:r>
          </w:p>
        </w:tc>
      </w:tr>
      <w:tr w:rsidR="00793835" w:rsidRPr="009760D8" w14:paraId="4CF3B869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06CD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4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B580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CF70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7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DDCB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78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997D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3363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4131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DC9F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11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952A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E54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0634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6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B6B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78A7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5.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78DA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659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84</w:t>
            </w:r>
          </w:p>
        </w:tc>
      </w:tr>
      <w:tr w:rsidR="00793835" w:rsidRPr="009760D8" w14:paraId="1A1C2E13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66A7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4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F144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A82D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8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B87F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5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CF31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68EB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D3E9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737B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7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05F6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91E6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9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F43F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FDEB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7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09C8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1375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7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54D1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77</w:t>
            </w:r>
          </w:p>
        </w:tc>
      </w:tr>
      <w:tr w:rsidR="00793835" w:rsidRPr="009760D8" w14:paraId="57FCE2AD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4EE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4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F5F5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85BC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5A15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C058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C4A2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6AD8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B5C8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943A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5B96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7A7B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3A3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88AA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3.1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B07E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9D77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30</w:t>
            </w:r>
          </w:p>
        </w:tc>
      </w:tr>
      <w:tr w:rsidR="00793835" w:rsidRPr="009760D8" w14:paraId="4492BAAB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0E1E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68F8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D854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0224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7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044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1667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3FBE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3BA9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AEFE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523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5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C134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C319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7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7E49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97A8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E68A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96</w:t>
            </w:r>
          </w:p>
        </w:tc>
      </w:tr>
      <w:tr w:rsidR="00793835" w:rsidRPr="009760D8" w14:paraId="267EC3C5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1BD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5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12A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C3FD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A126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2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066C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317F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3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C13E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3B02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76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A777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667F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9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EC3F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6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FFF9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E2F0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94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F2F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38C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19</w:t>
            </w:r>
          </w:p>
        </w:tc>
      </w:tr>
      <w:tr w:rsidR="00793835" w:rsidRPr="009760D8" w14:paraId="08849F53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92D1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5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4957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7C21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DB27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53FD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0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F4AE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8C53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3F97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66CE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C9A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036E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644D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7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C6DB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9A50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6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CC3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95</w:t>
            </w:r>
          </w:p>
        </w:tc>
      </w:tr>
      <w:tr w:rsidR="00793835" w:rsidRPr="009760D8" w14:paraId="40BE2883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0EA7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53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F19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496B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7F1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1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646F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D084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3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3A5D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E3AB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5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E6F5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6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345A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8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530E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7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2D29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7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579D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0138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2DD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28</w:t>
            </w:r>
          </w:p>
        </w:tc>
      </w:tr>
      <w:tr w:rsidR="00793835" w:rsidRPr="009760D8" w14:paraId="406441B6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5106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5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AE4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4035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06FD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38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EE85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420A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7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598B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0432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4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C07A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6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D7FA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6430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5D02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5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EA6D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043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36E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6</w:t>
            </w:r>
          </w:p>
        </w:tc>
      </w:tr>
      <w:tr w:rsidR="00793835" w:rsidRPr="009760D8" w14:paraId="0909FFC1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9B32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5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A459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9A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F49F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8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5B01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266D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0D85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7A5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5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940C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7EE5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F33D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43D1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82C2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22EE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F2FD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90</w:t>
            </w:r>
          </w:p>
        </w:tc>
      </w:tr>
      <w:tr w:rsidR="00793835" w:rsidRPr="009760D8" w14:paraId="5050E987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543A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6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AAB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1AE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0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EE36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9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6342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B27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99B0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D1B9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EED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F664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47AA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23AF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D484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8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AEC9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32F0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50</w:t>
            </w:r>
          </w:p>
        </w:tc>
      </w:tr>
      <w:tr w:rsidR="00793835" w:rsidRPr="009760D8" w14:paraId="12F80014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BB7C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6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6686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FC46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3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DA75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37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97B5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D7E1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5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A144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8301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5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F0A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FE76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9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D29F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0CB5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7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6A3A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1E51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450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19</w:t>
            </w:r>
          </w:p>
        </w:tc>
      </w:tr>
      <w:tr w:rsidR="00793835" w:rsidRPr="009760D8" w14:paraId="67158D5E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7AD4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proofErr w:type="spellStart"/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</w:t>
            </w:r>
            <w:proofErr w:type="spellEnd"/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_ 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1E2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7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F80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F4A8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7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A43E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AE2B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9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9118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2299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9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2F6A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1CE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7530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A466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1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CDDF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B940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9FDA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69</w:t>
            </w:r>
          </w:p>
        </w:tc>
      </w:tr>
      <w:tr w:rsidR="00793835" w:rsidRPr="009760D8" w14:paraId="498A9204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D3FD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6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6FC2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AD2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3E6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15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3E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2E21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7645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23AD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1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8627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520B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3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568B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E486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DA70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6.21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CEC1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A0B9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07</w:t>
            </w:r>
          </w:p>
        </w:tc>
      </w:tr>
      <w:tr w:rsidR="00793835" w:rsidRPr="009760D8" w14:paraId="64969A7C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833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8DB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6F92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061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63C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AD3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0408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7CA4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630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ED29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96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1DCF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7087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B799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9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48BF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3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9809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36</w:t>
            </w:r>
          </w:p>
        </w:tc>
      </w:tr>
      <w:tr w:rsidR="00793835" w:rsidRPr="009760D8" w14:paraId="7D6B6476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1766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7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7BC7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6B8F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1B70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54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65B1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192F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06E8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C94C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07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5349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F86E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73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83EE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16FE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F61F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E013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2906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05</w:t>
            </w:r>
          </w:p>
        </w:tc>
      </w:tr>
      <w:tr w:rsidR="00793835" w:rsidRPr="009760D8" w14:paraId="7A4F00C0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9EBE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lastRenderedPageBreak/>
              <w:t>Prostate_RNA_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C711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C17B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7BF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B5F2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E9D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D0BC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92FA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5DE3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B38A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3F0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593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A7D0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BAE6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F6B9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76</w:t>
            </w:r>
          </w:p>
        </w:tc>
      </w:tr>
      <w:tr w:rsidR="00793835" w:rsidRPr="009760D8" w14:paraId="6EA9D43D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CCCD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7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677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E0B4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2F5E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0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0CD0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74AA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0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7EE3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99B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5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F654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D1E3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5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D4AD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D2E0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B185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8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2512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FDC7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57</w:t>
            </w:r>
          </w:p>
        </w:tc>
      </w:tr>
      <w:tr w:rsidR="00793835" w:rsidRPr="009760D8" w14:paraId="50AA3C68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0108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8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732A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F3D8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876D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0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769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83A1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908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9AEF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3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2DB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582C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7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6AFB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9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095E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40AF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4.83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4D70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189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68</w:t>
            </w:r>
          </w:p>
        </w:tc>
      </w:tr>
      <w:tr w:rsidR="00793835" w:rsidRPr="009760D8" w14:paraId="49BD48F1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C316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1260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C7E9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1023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E6A4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FA9B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DAFD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06C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9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1510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FA59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5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1209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652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409B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2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4AF8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9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FB5C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4.54</w:t>
            </w:r>
          </w:p>
        </w:tc>
      </w:tr>
      <w:tr w:rsidR="00793835" w:rsidRPr="009760D8" w14:paraId="7AA61397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4217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58D6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9B7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9.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27DF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78D7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A667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8EBF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0762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1D52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B970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2.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DE18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1C6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42FE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6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EF98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6870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03</w:t>
            </w:r>
          </w:p>
        </w:tc>
      </w:tr>
      <w:tr w:rsidR="00793835" w:rsidRPr="009760D8" w14:paraId="2DE0020C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A8D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9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3109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0EA1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06D4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7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C6A1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8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205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1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C51D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DB9C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18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7C3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DB6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0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4841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D1EE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9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8F7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1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B312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AA74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13</w:t>
            </w:r>
          </w:p>
        </w:tc>
      </w:tr>
      <w:tr w:rsidR="00793835" w:rsidRPr="009760D8" w14:paraId="07E2B4D5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B432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9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B13E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67A7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4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5E44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53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2591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0D28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33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837B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F333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BA4C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3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D7FA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4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7BC5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1DBD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C30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0.99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BDC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71B6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18</w:t>
            </w:r>
          </w:p>
        </w:tc>
      </w:tr>
      <w:tr w:rsidR="00793835" w:rsidRPr="009760D8" w14:paraId="409D214F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104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00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E61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3844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5762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12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3578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360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7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E9B4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7E79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05F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ABAB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9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993C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4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69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8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5754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4.8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1DBD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8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AE0C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16</w:t>
            </w:r>
          </w:p>
        </w:tc>
      </w:tr>
      <w:tr w:rsidR="00793835" w:rsidRPr="009760D8" w14:paraId="6DDC2A05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9B5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D83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62C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83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14E2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 xml:space="preserve">No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0D37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5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C474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7559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B8A2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0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FBD2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869D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9.5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153C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861C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C9AC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8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FC6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5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16D5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1.32</w:t>
            </w:r>
          </w:p>
        </w:tc>
      </w:tr>
      <w:tr w:rsidR="00793835" w:rsidRPr="009760D8" w14:paraId="54DD2F30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5015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6CC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8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DA8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72FA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6.9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C05F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8.8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CB416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5790C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3.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9F0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E5E9A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4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0275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5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215F0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0702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7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6B7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5E81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6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618A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8.65</w:t>
            </w:r>
          </w:p>
        </w:tc>
      </w:tr>
      <w:tr w:rsidR="00793835" w:rsidRPr="009760D8" w14:paraId="14668B3D" w14:textId="77777777" w:rsidTr="008977C0">
        <w:trPr>
          <w:trHeight w:val="1"/>
        </w:trPr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820D3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Prostate_RNA_109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171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1CDE8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36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4F1E2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03235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3038D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C326F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7899E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7.68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73C3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D6D81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ED2B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557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1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4EE67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AD164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35.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FB959" w14:textId="77777777" w:rsidR="00B422FE" w:rsidRPr="009760D8" w:rsidRDefault="00B422FE" w:rsidP="0060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14"/>
                <w:szCs w:val="14"/>
              </w:rPr>
            </w:pPr>
            <w:r w:rsidRPr="009760D8">
              <w:rPr>
                <w:rFonts w:ascii="Calibri" w:eastAsia="Times New Roman" w:hAnsi="Calibri" w:cs="Calibri"/>
                <w:color w:val="auto"/>
                <w:sz w:val="14"/>
                <w:szCs w:val="14"/>
              </w:rPr>
              <w:t>27.42</w:t>
            </w:r>
          </w:p>
        </w:tc>
      </w:tr>
    </w:tbl>
    <w:p w14:paraId="33BE1F5A" w14:textId="77777777" w:rsidR="00E965CE" w:rsidRPr="009760D8" w:rsidRDefault="00E965CE" w:rsidP="00E965CE">
      <w:pPr>
        <w:spacing w:after="0" w:line="360" w:lineRule="auto"/>
        <w:jc w:val="both"/>
        <w:rPr>
          <w:b/>
          <w:bCs/>
          <w:szCs w:val="24"/>
        </w:rPr>
      </w:pPr>
    </w:p>
    <w:p w14:paraId="0012F201" w14:textId="77777777" w:rsidR="00E965CE" w:rsidRPr="009760D8" w:rsidRDefault="00E965CE" w:rsidP="00E965CE">
      <w:pPr>
        <w:spacing w:after="0" w:line="360" w:lineRule="auto"/>
        <w:jc w:val="both"/>
        <w:rPr>
          <w:color w:val="FF0000"/>
          <w:szCs w:val="24"/>
        </w:rPr>
      </w:pPr>
    </w:p>
    <w:p w14:paraId="71DAD359" w14:textId="1329AC78" w:rsidR="00E965CE" w:rsidRPr="009760D8" w:rsidRDefault="00E965CE" w:rsidP="00E965CE">
      <w:pPr>
        <w:spacing w:after="0" w:line="360" w:lineRule="auto"/>
        <w:jc w:val="both"/>
        <w:rPr>
          <w:szCs w:val="24"/>
        </w:rPr>
      </w:pPr>
      <w:r w:rsidRPr="009760D8">
        <w:rPr>
          <w:b/>
          <w:bCs/>
          <w:szCs w:val="24"/>
        </w:rPr>
        <w:t>Supplement Table</w:t>
      </w:r>
      <w:r w:rsidRPr="009760D8">
        <w:rPr>
          <w:szCs w:val="24"/>
        </w:rPr>
        <w:t xml:space="preserve"> </w:t>
      </w:r>
      <w:r w:rsidRPr="009760D8">
        <w:rPr>
          <w:b/>
          <w:bCs/>
          <w:szCs w:val="24"/>
        </w:rPr>
        <w:t xml:space="preserve">2: Characterization of EBV latency profile in EBV-positive BPH samples. </w:t>
      </w:r>
      <w:r w:rsidRPr="009760D8">
        <w:rPr>
          <w:szCs w:val="24"/>
        </w:rPr>
        <w:t xml:space="preserve">The latency profile was characterized based on the expression of the following latency-associated genes:  </w:t>
      </w:r>
      <w:r w:rsidR="00C4493C" w:rsidRPr="009760D8">
        <w:rPr>
          <w:i/>
          <w:iCs/>
          <w:szCs w:val="24"/>
        </w:rPr>
        <w:t>EBNA-3B, EBNA-3A, EBNA-2, EBNA-1, LMP-2A, LMP-2, LMP-1, EBNA-LP, EBNA-3C, EBNA-2B, EBER-2, EBER-1, BZLF-1, and BHRF-1</w:t>
      </w:r>
      <w:r w:rsidRPr="009760D8">
        <w:rPr>
          <w:i/>
          <w:iCs/>
          <w:szCs w:val="24"/>
        </w:rPr>
        <w:t xml:space="preserve">. </w:t>
      </w:r>
      <w:r w:rsidRPr="009760D8">
        <w:rPr>
          <w:szCs w:val="24"/>
        </w:rPr>
        <w:t xml:space="preserve">The table shows mean Ct values for each EBV gene in each sample. ‘No’ indicates an absence of gene expression. </w:t>
      </w:r>
    </w:p>
    <w:p w14:paraId="72EAE601" w14:textId="77777777" w:rsidR="00E965CE" w:rsidRPr="009760D8" w:rsidRDefault="00E965CE" w:rsidP="00E965CE">
      <w:pPr>
        <w:spacing w:after="0" w:line="360" w:lineRule="auto"/>
        <w:jc w:val="both"/>
        <w:rPr>
          <w:color w:val="FF0000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02"/>
        <w:gridCol w:w="638"/>
        <w:gridCol w:w="585"/>
        <w:gridCol w:w="585"/>
        <w:gridCol w:w="656"/>
        <w:gridCol w:w="651"/>
        <w:gridCol w:w="647"/>
        <w:gridCol w:w="527"/>
        <w:gridCol w:w="527"/>
        <w:gridCol w:w="599"/>
        <w:gridCol w:w="594"/>
        <w:gridCol w:w="559"/>
        <w:gridCol w:w="559"/>
        <w:gridCol w:w="573"/>
        <w:gridCol w:w="538"/>
      </w:tblGrid>
      <w:tr w:rsidR="00DC2524" w:rsidRPr="009760D8" w14:paraId="4EEECFB3" w14:textId="77777777" w:rsidTr="008977C0">
        <w:trPr>
          <w:trHeight w:val="314"/>
        </w:trPr>
        <w:tc>
          <w:tcPr>
            <w:tcW w:w="7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A1C05C5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V latency genes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0164948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LP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2062C85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1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1E6AA3B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2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91D70F4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3A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983111E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3B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4346286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NA-3C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8B4721D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LMP-1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D8AAEA7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LMP-2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C5B40FD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LMP-2A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3D921B8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LMP-2B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BEF7AC4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ER-1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D4592C3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EBER-2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11C0959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BHRF-1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B9F7240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BZLF-1</w:t>
            </w:r>
          </w:p>
        </w:tc>
      </w:tr>
      <w:tr w:rsidR="00DC2524" w:rsidRPr="009760D8" w14:paraId="525B8D63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2E6AF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 xml:space="preserve">Sample ID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8AD8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3886" w:type="pct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6DC3B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Status (Ct value in "RFU" OR "No")</w:t>
            </w:r>
          </w:p>
        </w:tc>
      </w:tr>
      <w:tr w:rsidR="00DC2524" w:rsidRPr="009760D8" w14:paraId="2DC6C611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BF385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A060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8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592F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7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4849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08EA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D235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017A7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3705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85B1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A894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014AC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1.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E5DBB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A84B2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187B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61C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2.6</w:t>
            </w:r>
          </w:p>
        </w:tc>
      </w:tr>
      <w:tr w:rsidR="00DC2524" w:rsidRPr="009760D8" w14:paraId="29012D25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94B8C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41DB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5BA5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B98C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2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0714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62447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AAB2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5F96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CE8BC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2.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578E9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7.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C42C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0.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ADF1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7CECBC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2ECC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20C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6.1</w:t>
            </w:r>
          </w:p>
        </w:tc>
      </w:tr>
      <w:tr w:rsidR="00DC2524" w:rsidRPr="009760D8" w14:paraId="69E900B1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DA1A9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F933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5.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0192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32858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1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A408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CA276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6624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4F8A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548E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BE03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8.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5DE0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2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3548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6.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FDDA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35F75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0253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6</w:t>
            </w:r>
          </w:p>
        </w:tc>
      </w:tr>
      <w:tr w:rsidR="00DC2524" w:rsidRPr="009760D8" w14:paraId="37D01DC0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C7EA3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3021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4F6A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6BED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13C64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2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A3D8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6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83E0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1BE9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3A359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6062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686B2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19.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A18A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FBAA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823D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7EB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6.0</w:t>
            </w:r>
          </w:p>
        </w:tc>
      </w:tr>
      <w:tr w:rsidR="00DC2524" w:rsidRPr="009760D8" w14:paraId="2C876A30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2133C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8BF63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53039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DB4C3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8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C6ED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3F07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CC2F9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0097B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8DF03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02AE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8.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B2F0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7AEC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7F71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EB9B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A09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5.4</w:t>
            </w:r>
          </w:p>
        </w:tc>
      </w:tr>
      <w:tr w:rsidR="00DC2524" w:rsidRPr="009760D8" w14:paraId="5F6CA700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17DEA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868F9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6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0190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6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D3C6C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3C017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D2FC9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F0E6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88432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458E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2FDC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F1BD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2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C627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7.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B75F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A01D7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5F0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2</w:t>
            </w:r>
          </w:p>
        </w:tc>
      </w:tr>
      <w:tr w:rsidR="00DC2524" w:rsidRPr="009760D8" w14:paraId="1103E29D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FA20F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90B5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5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4E60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9FAE2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A5D22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3C190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56D7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5DC0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1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7CCC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85B2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8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D544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3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7570D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7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3621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2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6FA6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AEB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8.9</w:t>
            </w:r>
          </w:p>
        </w:tc>
      </w:tr>
      <w:tr w:rsidR="00DC2524" w:rsidRPr="008977C0" w14:paraId="44DFFEFD" w14:textId="77777777" w:rsidTr="008977C0">
        <w:trPr>
          <w:trHeight w:val="314"/>
        </w:trPr>
        <w:tc>
          <w:tcPr>
            <w:tcW w:w="7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96152" w14:textId="77777777" w:rsidR="00DC2524" w:rsidRPr="009760D8" w:rsidRDefault="00DC2524" w:rsidP="008226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  <w:t>BPH_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78126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4.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25A08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5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4CCD4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1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2DEB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8176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7D331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DDEC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892A5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3.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EA4AC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8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0476F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9.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124D9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24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F632A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0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BFCEE" w14:textId="77777777" w:rsidR="00DC2524" w:rsidRPr="009760D8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N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F28F" w14:textId="77777777" w:rsidR="00DC2524" w:rsidRPr="008977C0" w:rsidRDefault="00DC2524" w:rsidP="00822601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9760D8">
              <w:rPr>
                <w:rFonts w:asciiTheme="minorHAnsi" w:eastAsia="Times New Roman" w:hAnsiTheme="minorHAnsi" w:cstheme="minorHAnsi"/>
                <w:sz w:val="14"/>
                <w:szCs w:val="14"/>
              </w:rPr>
              <w:t>32.2</w:t>
            </w:r>
          </w:p>
        </w:tc>
      </w:tr>
    </w:tbl>
    <w:p w14:paraId="5730C75E" w14:textId="77777777" w:rsidR="00E965CE" w:rsidRPr="004D65D3" w:rsidRDefault="00E965CE" w:rsidP="00E965CE">
      <w:pPr>
        <w:spacing w:after="0" w:line="360" w:lineRule="auto"/>
        <w:jc w:val="both"/>
        <w:rPr>
          <w:color w:val="FF0000"/>
          <w:szCs w:val="24"/>
        </w:rPr>
      </w:pPr>
    </w:p>
    <w:p w14:paraId="055D3526" w14:textId="77777777" w:rsidR="00E965CE" w:rsidRDefault="00E965CE"/>
    <w:sectPr w:rsidR="00E96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U1MzIwN7EwNjFT0lEKTi0uzszPAykwrQUACQQWDCwAAAA="/>
  </w:docVars>
  <w:rsids>
    <w:rsidRoot w:val="00E965CE"/>
    <w:rsid w:val="000047DE"/>
    <w:rsid w:val="000D5E17"/>
    <w:rsid w:val="00321AB5"/>
    <w:rsid w:val="00716E62"/>
    <w:rsid w:val="00793835"/>
    <w:rsid w:val="008977C0"/>
    <w:rsid w:val="00963170"/>
    <w:rsid w:val="009760D8"/>
    <w:rsid w:val="009A5994"/>
    <w:rsid w:val="00A664C2"/>
    <w:rsid w:val="00AE6566"/>
    <w:rsid w:val="00B422FE"/>
    <w:rsid w:val="00BE04D0"/>
    <w:rsid w:val="00C4493C"/>
    <w:rsid w:val="00DC2524"/>
    <w:rsid w:val="00E965CE"/>
    <w:rsid w:val="00F40A38"/>
    <w:rsid w:val="00FD5640"/>
    <w:rsid w:val="00FD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879FF"/>
  <w15:chartTrackingRefBased/>
  <w15:docId w15:val="{FC54D93F-3192-4ABD-BFA0-D19A77D8D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CE"/>
    <w:pPr>
      <w:spacing w:after="200" w:line="276" w:lineRule="auto"/>
    </w:pPr>
    <w:rPr>
      <w:rFonts w:ascii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E965CE"/>
    <w:pPr>
      <w:spacing w:after="0" w:line="240" w:lineRule="auto"/>
    </w:pPr>
    <w:rPr>
      <w:rFonts w:ascii="Times New Roman" w:hAnsi="Times New Roman" w:cs="Times New Roman"/>
      <w:color w:val="000000"/>
      <w:sz w:val="24"/>
      <w:szCs w:val="18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486C7-5B9A-426F-AC1C-578367D5C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Syed Hani Abidi</cp:lastModifiedBy>
  <cp:revision>20</cp:revision>
  <dcterms:created xsi:type="dcterms:W3CDTF">2022-05-14T03:52:00Z</dcterms:created>
  <dcterms:modified xsi:type="dcterms:W3CDTF">2022-05-28T17:40:00Z</dcterms:modified>
</cp:coreProperties>
</file>